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669"/>
        <w:tblW w:w="9155" w:type="dxa"/>
        <w:tblLook w:val="04A0" w:firstRow="1" w:lastRow="0" w:firstColumn="1" w:lastColumn="0" w:noHBand="0" w:noVBand="1"/>
      </w:tblPr>
      <w:tblGrid>
        <w:gridCol w:w="756"/>
        <w:gridCol w:w="512"/>
        <w:gridCol w:w="729"/>
        <w:gridCol w:w="799"/>
        <w:gridCol w:w="773"/>
        <w:gridCol w:w="765"/>
        <w:gridCol w:w="720"/>
        <w:gridCol w:w="773"/>
        <w:gridCol w:w="765"/>
        <w:gridCol w:w="720"/>
        <w:gridCol w:w="617"/>
        <w:gridCol w:w="720"/>
        <w:gridCol w:w="721"/>
        <w:gridCol w:w="721"/>
        <w:gridCol w:w="895"/>
        <w:gridCol w:w="895"/>
        <w:gridCol w:w="1069"/>
      </w:tblGrid>
      <w:tr w:rsidR="00E871F0" w:rsidRPr="00CC3CC1" w14:paraId="5E4B6BA6" w14:textId="77777777" w:rsidTr="004F5C6C">
        <w:trPr>
          <w:trHeight w:val="538"/>
        </w:trPr>
        <w:tc>
          <w:tcPr>
            <w:tcW w:w="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58EB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3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EA1E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43F5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fants</w:t>
            </w:r>
          </w:p>
        </w:tc>
        <w:tc>
          <w:tcPr>
            <w:tcW w:w="698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FDA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CORE tasks data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958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SCORE</w:t>
            </w:r>
          </w:p>
        </w:tc>
      </w:tr>
      <w:tr w:rsidR="00E871F0" w:rsidRPr="00CC3CC1" w14:paraId="6EE46A50" w14:textId="77777777" w:rsidTr="004F5C6C">
        <w:trPr>
          <w:trHeight w:val="1543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DADD4" w14:textId="77777777" w:rsidR="00E871F0" w:rsidRPr="00CC3CC1" w:rsidRDefault="00E871F0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4E6C" w14:textId="77777777" w:rsidR="00E871F0" w:rsidRPr="00CC3CC1" w:rsidRDefault="00E871F0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745BF" w14:textId="77777777" w:rsidR="00E871F0" w:rsidRPr="00CC3CC1" w:rsidRDefault="00E871F0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9949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wling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6ABF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ping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0A70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ing 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377D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ncy to right 1 (sec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9738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ping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0CE4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ing 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86F5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ncy to right 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92FDB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ent up scor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D00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ncy to turn head u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A27D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ing (Left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4D0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ing (Right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E170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ory orientation (Left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1E17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ory orientation (Right)</w:t>
            </w:r>
          </w:p>
        </w:tc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D3B30" w14:textId="77777777" w:rsidR="00E871F0" w:rsidRPr="00CC3CC1" w:rsidRDefault="00E871F0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1F0" w:rsidRPr="00CC3CC1" w14:paraId="45A9E420" w14:textId="77777777" w:rsidTr="004F5C6C">
        <w:trPr>
          <w:trHeight w:val="1028"/>
        </w:trPr>
        <w:tc>
          <w:tcPr>
            <w:tcW w:w="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830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reated controls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E1DEFB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343BAB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E1EBF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25F1DE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BC9FA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458084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3 ± 17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60204B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C3BD01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6AE7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CF388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± 0.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B7BF0C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7 ± 23.4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2917D0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8341FB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± 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871599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± 1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54592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± 1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EC634A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8± 3.79</w:t>
            </w:r>
          </w:p>
        </w:tc>
      </w:tr>
      <w:tr w:rsidR="00E871F0" w:rsidRPr="00CC3CC1" w14:paraId="2C8CC1EF" w14:textId="77777777" w:rsidTr="004F5C6C">
        <w:trPr>
          <w:trHeight w:val="1028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7C17" w14:textId="77777777" w:rsidR="00E871F0" w:rsidRPr="00CC3CC1" w:rsidRDefault="00E871F0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3760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407A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8A05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CBD8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D1C5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1.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442A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 </w:t>
            </w:r>
            <w:proofErr w:type="gramStart"/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 36.76</w:t>
            </w:r>
            <w:proofErr w:type="gramEnd"/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D1AF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7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D28E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835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 ± 0.7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087A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1DF1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5 ± 18.4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7680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1.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DF1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95D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1.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82C9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4FA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 ± 3.54</w:t>
            </w:r>
          </w:p>
        </w:tc>
      </w:tr>
      <w:tr w:rsidR="00E871F0" w:rsidRPr="00CC3CC1" w14:paraId="5DCA495E" w14:textId="77777777" w:rsidTr="004F5C6C">
        <w:trPr>
          <w:trHeight w:val="1028"/>
        </w:trPr>
        <w:tc>
          <w:tcPr>
            <w:tcW w:w="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BDA0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 ICLC treated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8F734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45A22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6A74F8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± 0.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161235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C532FF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42663C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± 2.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58E08A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AAF8AE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131049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0 ± 24.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64C1FF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7328AF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 ± 12.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EC7B44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.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41DAA8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6E6215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± 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B58DA1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± 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0736B4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5 ± 2.72</w:t>
            </w:r>
          </w:p>
        </w:tc>
      </w:tr>
      <w:tr w:rsidR="00E871F0" w:rsidRPr="00CC3CC1" w14:paraId="1468FE8D" w14:textId="77777777" w:rsidTr="004F5C6C">
        <w:trPr>
          <w:trHeight w:val="1028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D7AE8" w14:textId="77777777" w:rsidR="00E871F0" w:rsidRPr="00CC3CC1" w:rsidRDefault="00E871F0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F55D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DDE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EC90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126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B4D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5128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± 8.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361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B99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C5C4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7 ± 4.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E518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8AFC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± 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A10A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DF04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± 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62E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± 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6E69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 ±</w:t>
            </w:r>
            <w:proofErr w:type="gramEnd"/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AB14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3± 2.02</w:t>
            </w:r>
          </w:p>
        </w:tc>
      </w:tr>
      <w:tr w:rsidR="00E871F0" w:rsidRPr="00CC3CC1" w14:paraId="267F4777" w14:textId="77777777" w:rsidTr="004F5C6C">
        <w:trPr>
          <w:trHeight w:val="1028"/>
        </w:trPr>
        <w:tc>
          <w:tcPr>
            <w:tcW w:w="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2A5C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line treated </w:t>
            </w: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ntrols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37DBAC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F31D91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C21379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± 0.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71F3F5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A8C02B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E0F40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 ± 7.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FDC80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EF32BF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7AAC6F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± 5.2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35EDD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F186C7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± 30.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CC52F0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96A871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C8B611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± 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D7ACD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± 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5CCF07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± 2.95</w:t>
            </w:r>
          </w:p>
        </w:tc>
      </w:tr>
      <w:tr w:rsidR="00E871F0" w:rsidRPr="00CC3CC1" w14:paraId="5189B566" w14:textId="77777777" w:rsidTr="004F5C6C">
        <w:trPr>
          <w:trHeight w:val="1028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66E2" w14:textId="77777777" w:rsidR="00E871F0" w:rsidRPr="00CC3CC1" w:rsidRDefault="00E871F0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F75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CB2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39C9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AAB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E807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1B3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± 8.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586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6DF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±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3F58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± 5.6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1006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962A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± 0.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96E2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3CD5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1.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A453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E209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1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63F7" w14:textId="77777777" w:rsidR="00E871F0" w:rsidRPr="00CC3CC1" w:rsidRDefault="00E871F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± 2.82</w:t>
            </w:r>
          </w:p>
        </w:tc>
      </w:tr>
    </w:tbl>
    <w:p w14:paraId="2B00EC83" w14:textId="77777777" w:rsidR="00E871F0" w:rsidRDefault="00E871F0" w:rsidP="00E871F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7E2AFD" w14:textId="77777777" w:rsidR="00E871F0" w:rsidRDefault="00E871F0" w:rsidP="00E871F0"/>
    <w:p w14:paraId="4C441E1A" w14:textId="77777777" w:rsidR="00E871F0" w:rsidRDefault="00E871F0" w:rsidP="00E871F0"/>
    <w:p w14:paraId="6C439E63" w14:textId="77777777" w:rsidR="00E871F0" w:rsidRDefault="00E871F0" w:rsidP="00E871F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sdt>
        <w:sdtPr>
          <w:tag w:val="goog_rdk_98"/>
          <w:id w:val="1473941840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 xml:space="preserve">. 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tailed data from the </w:t>
      </w:r>
      <w:sdt>
        <w:sdtPr>
          <w:tag w:val="goog_rdk_99"/>
          <w:id w:val="1734502992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MASTCORE task.</w:t>
          </w:r>
          <w:sdt>
            <w:sdtPr>
              <w:tag w:val="goog_rdk_100"/>
              <w:id w:val="426861106"/>
            </w:sdtPr>
            <w:sdtContent>
              <w:r w:rsidRPr="00D214EF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 xml:space="preserve"> Data is presented as</w:t>
              </w:r>
            </w:sdtContent>
          </w:sd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 xml:space="preserve"> 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>mean ± SEM. Data were analyzed using One-way ANOVA.</w:t>
          </w:r>
        </w:sdtContent>
      </w:sdt>
    </w:p>
    <w:p w14:paraId="79203F16" w14:textId="77777777" w:rsidR="00E871F0" w:rsidRDefault="00E871F0" w:rsidP="00E871F0"/>
    <w:p w14:paraId="65212A66" w14:textId="77777777" w:rsidR="00E871F0" w:rsidRDefault="00E871F0" w:rsidP="00E871F0"/>
    <w:p w14:paraId="44646B30" w14:textId="77777777" w:rsidR="00E871F0" w:rsidRDefault="00E871F0" w:rsidP="00E871F0"/>
    <w:p w14:paraId="4F622F16" w14:textId="77777777" w:rsidR="003B6244" w:rsidRDefault="003B6244">
      <w:bookmarkStart w:id="0" w:name="_GoBack"/>
      <w:bookmarkEnd w:id="0"/>
    </w:p>
    <w:sectPr w:rsidR="003B6244" w:rsidSect="00CC3C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1F0"/>
    <w:rsid w:val="00175939"/>
    <w:rsid w:val="003B6244"/>
    <w:rsid w:val="00E8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FC39"/>
  <w15:chartTrackingRefBased/>
  <w15:docId w15:val="{60CC564E-7860-4C98-8D3B-12FB4F5A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7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na Coelho, Danielle</dc:creator>
  <cp:keywords/>
  <dc:description/>
  <cp:lastModifiedBy>Santana Coelho, Danielle</cp:lastModifiedBy>
  <cp:revision>1</cp:revision>
  <dcterms:created xsi:type="dcterms:W3CDTF">2021-07-09T15:05:00Z</dcterms:created>
  <dcterms:modified xsi:type="dcterms:W3CDTF">2021-07-09T15:06:00Z</dcterms:modified>
</cp:coreProperties>
</file>